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741F50" w14:textId="3F36AEE3" w:rsidR="00F76624" w:rsidRPr="00BA17BD" w:rsidRDefault="00F76624" w:rsidP="00F76624">
      <w:pPr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</w:pPr>
      <w:r w:rsidRPr="00BA17BD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720D3E">
        <w:rPr>
          <w:rFonts w:ascii="Times New Roman" w:hAnsi="Times New Roman" w:cs="Times New Roman"/>
          <w:b/>
          <w:sz w:val="24"/>
          <w:szCs w:val="24"/>
        </w:rPr>
        <w:t>1</w:t>
      </w:r>
      <w:r w:rsidRPr="00BA17BD">
        <w:rPr>
          <w:rFonts w:ascii="Times New Roman" w:hAnsi="Times New Roman" w:cs="Times New Roman"/>
          <w:b/>
          <w:sz w:val="24"/>
          <w:szCs w:val="24"/>
        </w:rPr>
        <w:t>. The annualized and the cumulative incidence rate for each vascular</w:t>
      </w:r>
      <w:r w:rsidRPr="00BA17BD" w:rsidDel="00A128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A17BD">
        <w:rPr>
          <w:rFonts w:ascii="Times New Roman" w:hAnsi="Times New Roman" w:cs="Times New Roman"/>
          <w:b/>
          <w:sz w:val="24"/>
          <w:szCs w:val="24"/>
        </w:rPr>
        <w:t xml:space="preserve">outcome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4"/>
        <w:gridCol w:w="2996"/>
        <w:gridCol w:w="1954"/>
        <w:gridCol w:w="1954"/>
        <w:gridCol w:w="2088"/>
        <w:gridCol w:w="1954"/>
      </w:tblGrid>
      <w:tr w:rsidR="00F76624" w:rsidRPr="00BA17BD" w14:paraId="3067EC4D" w14:textId="77777777" w:rsidTr="00C42FF2">
        <w:tc>
          <w:tcPr>
            <w:tcW w:w="1079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32E23A1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BDC8CFB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 xml:space="preserve">Annual incidence rate </w:t>
            </w:r>
          </w:p>
        </w:tc>
        <w:tc>
          <w:tcPr>
            <w:tcW w:w="2848" w:type="pct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7194B3B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hAnsi="Times New Roman" w:cs="Times New Roman"/>
                <w:sz w:val="22"/>
              </w:rPr>
              <w:t>Cumulative incidence rate, % (</w:t>
            </w:r>
            <w:r w:rsidRPr="00BA17BD">
              <w:rPr>
                <w:rFonts w:ascii="Times New Roman" w:eastAsiaTheme="minorHAnsi" w:hAnsi="Times New Roman" w:cs="Times New Roman"/>
                <w:sz w:val="22"/>
              </w:rPr>
              <w:t>95% confidence interval</w:t>
            </w:r>
            <w:r w:rsidRPr="00BA17BD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76624" w:rsidRPr="00BA17BD" w14:paraId="345DB039" w14:textId="77777777" w:rsidTr="00C42FF2">
        <w:tc>
          <w:tcPr>
            <w:tcW w:w="1079" w:type="pc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DE125F5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179F5A1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ED1023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0 day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34F0B4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90 days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A70F3C5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 year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A4496E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 years</w:t>
            </w:r>
          </w:p>
        </w:tc>
      </w:tr>
      <w:tr w:rsidR="00F76624" w:rsidRPr="00BA17BD" w14:paraId="79C0FBB4" w14:textId="77777777" w:rsidTr="00C42FF2">
        <w:tc>
          <w:tcPr>
            <w:tcW w:w="1079" w:type="pct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93E5D3E" w14:textId="77777777" w:rsidR="00F76624" w:rsidRPr="00BA17BD" w:rsidRDefault="00F76624" w:rsidP="00C42FF2">
            <w:pPr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Recurrent Ischemic stroke</w:t>
            </w:r>
          </w:p>
        </w:tc>
        <w:tc>
          <w:tcPr>
            <w:tcW w:w="1073" w:type="pct"/>
            <w:tcBorders>
              <w:top w:val="single" w:sz="8" w:space="0" w:color="000000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BC188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48C461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746A99D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389D3FC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8" w:space="0" w:color="000000"/>
              <w:left w:val="nil"/>
              <w:right w:val="nil"/>
            </w:tcBorders>
            <w:shd w:val="clear" w:color="000000" w:fill="FFFFFF"/>
            <w:vAlign w:val="center"/>
          </w:tcPr>
          <w:p w14:paraId="03A55BD7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F76624" w:rsidRPr="00BA17BD" w14:paraId="408AF2C0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B8515D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verall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A4814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3.6 (3.1 - 4.2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31011B80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0.5 (0.3-0.9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288BDA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.6 (1.2-2.2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E002A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.8 (3.1-4.6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6D1FAB0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.7 (4.7-6.7)</w:t>
            </w:r>
          </w:p>
        </w:tc>
      </w:tr>
      <w:tr w:rsidR="00F76624" w:rsidRPr="00BA17BD" w14:paraId="56E5FBB5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2D8F8E2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Non-OAC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4D8FA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4.6 (2.8 - 7.6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758C4AC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0.2 (&lt;0.1-1.1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21D001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0.9 (0.3-2.2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98754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.0 (1.5-5.3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D8DEB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7.0 (3.8-11.5)</w:t>
            </w:r>
          </w:p>
        </w:tc>
      </w:tr>
      <w:tr w:rsidR="00F76624" w:rsidRPr="00BA17BD" w14:paraId="658235C4" w14:textId="77777777" w:rsidTr="00C42FF2">
        <w:tc>
          <w:tcPr>
            <w:tcW w:w="107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F6431E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AC</w:t>
            </w:r>
          </w:p>
        </w:tc>
        <w:tc>
          <w:tcPr>
            <w:tcW w:w="10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79B31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3.6 (3.0 - 4.2)</w:t>
            </w:r>
          </w:p>
        </w:tc>
        <w:tc>
          <w:tcPr>
            <w:tcW w:w="7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D9118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0.6 (0.4-1.0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81AE5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.8 (1.3-2.4)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C0A6B6B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.0 (3.3-4.9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6C7AE9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.8 (4.8-6.9)</w:t>
            </w:r>
          </w:p>
        </w:tc>
      </w:tr>
      <w:tr w:rsidR="00F76624" w:rsidRPr="00BA17BD" w14:paraId="45EF0198" w14:textId="77777777" w:rsidTr="00C42FF2">
        <w:tc>
          <w:tcPr>
            <w:tcW w:w="10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F5588BA" w14:textId="77777777" w:rsidR="00F76624" w:rsidRPr="00BA17BD" w:rsidRDefault="00F76624" w:rsidP="00C42FF2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Any strok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6B305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E29911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BAF9D8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B3C4301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1E33ED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F76624" w:rsidRPr="00BA17BD" w14:paraId="655D9733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7D1CFA3C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verall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8BDB7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4.5 (3.9 - 5.1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5953014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.0 (0.7-1.5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065CF6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.3 (1.8-2.9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CD3440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.9 (4.1-5.8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FE528DE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7.1 (6.1-8.2)</w:t>
            </w:r>
          </w:p>
        </w:tc>
      </w:tr>
      <w:tr w:rsidR="00F76624" w:rsidRPr="00BA17BD" w14:paraId="7248063C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27E7577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Non-OAC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6D2C5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6.7 (4.4 -10.2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F4A3AA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0.8 (0.3-1.9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DB9E67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.0 (1.0-3.6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FCB91E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.3 (2.5-6.8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FA89AD1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8.6 (5.2-13.1)</w:t>
            </w:r>
          </w:p>
        </w:tc>
      </w:tr>
      <w:tr w:rsidR="00F76624" w:rsidRPr="00BA17BD" w14:paraId="2FD000A1" w14:textId="77777777" w:rsidTr="00C42FF2">
        <w:tc>
          <w:tcPr>
            <w:tcW w:w="107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24227C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AC</w:t>
            </w:r>
          </w:p>
        </w:tc>
        <w:tc>
          <w:tcPr>
            <w:tcW w:w="10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4BBE1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4.3 (3.7 – 5.0)</w:t>
            </w:r>
          </w:p>
        </w:tc>
        <w:tc>
          <w:tcPr>
            <w:tcW w:w="7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C890C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.1 (0.7-1.6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664DD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.4 (1.8-3.1)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C562D6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.1 (4.2-6.1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6D7FE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7.2 (6.1-8.4)</w:t>
            </w:r>
          </w:p>
        </w:tc>
      </w:tr>
      <w:tr w:rsidR="00F76624" w:rsidRPr="00BA17BD" w14:paraId="77DA467E" w14:textId="77777777" w:rsidTr="00C42FF2">
        <w:tc>
          <w:tcPr>
            <w:tcW w:w="10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9B5002C" w14:textId="77777777" w:rsidR="00F76624" w:rsidRPr="00BA17BD" w:rsidRDefault="00F76624" w:rsidP="00C42FF2">
            <w:pPr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Death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D4701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3DD604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EC42F0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74E1810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9FDC77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F76624" w:rsidRPr="00BA17BD" w14:paraId="013EC257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0BCF524D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verall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517A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12.3 (11.3 - 13.3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1B87C85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8.0 (7.0-9.0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8DA58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1.0 (9.9-12.1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14E4A4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7.9 (16.5-19.4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94604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1.1 (19.5-22.7)</w:t>
            </w:r>
          </w:p>
        </w:tc>
      </w:tr>
      <w:tr w:rsidR="00F76624" w:rsidRPr="00BA17BD" w14:paraId="7E5F69CC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FB233B5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Non-OAC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76981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75.8 (67.0 - 85.7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2AB6BBB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3.0 (29.1-37.0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4D6A1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8.7 (34.5-42.9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7EC2783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0.3 (45.5-54.9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9B48BAE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3.2 (48.0-58.2)</w:t>
            </w:r>
          </w:p>
        </w:tc>
      </w:tr>
      <w:tr w:rsidR="00F76624" w:rsidRPr="00BA17BD" w14:paraId="005E6A30" w14:textId="77777777" w:rsidTr="00C42FF2">
        <w:tc>
          <w:tcPr>
            <w:tcW w:w="107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6AC447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AC</w:t>
            </w:r>
          </w:p>
        </w:tc>
        <w:tc>
          <w:tcPr>
            <w:tcW w:w="10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F8935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7.4 (6.7 - 8.3)</w:t>
            </w:r>
          </w:p>
        </w:tc>
        <w:tc>
          <w:tcPr>
            <w:tcW w:w="7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3A19C6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.35 (1.8-3.0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FB8365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.9 (4.0-5.8)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EC7197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1.1 (9.8-12.5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CE74A9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4.4 (12.9-16.0)</w:t>
            </w:r>
          </w:p>
        </w:tc>
      </w:tr>
      <w:tr w:rsidR="00F76624" w:rsidRPr="00BA17BD" w14:paraId="561021C5" w14:textId="77777777" w:rsidTr="00C42FF2">
        <w:tc>
          <w:tcPr>
            <w:tcW w:w="107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11C7167" w14:textId="77777777" w:rsidR="00F76624" w:rsidRPr="00BA17BD" w:rsidRDefault="00F76624" w:rsidP="00C42FF2">
            <w:pPr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MACE</w:t>
            </w:r>
          </w:p>
        </w:tc>
        <w:tc>
          <w:tcPr>
            <w:tcW w:w="10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75E9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163413A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6E3D1C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CF48C46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CB63B5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</w:p>
        </w:tc>
      </w:tr>
      <w:tr w:rsidR="00F76624" w:rsidRPr="00BA17BD" w14:paraId="499E00C4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3EC6B3E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verall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DAF9D8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16.5 (15.3 - 17.7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EAFC8E1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9.9 (8.81-11.0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BA51C7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3.7 (12.5-15.0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EE02AD1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2.1 (20.5-23.7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8D7608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6.9 (25.1-28.7)</w:t>
            </w:r>
          </w:p>
        </w:tc>
      </w:tr>
      <w:tr w:rsidR="00F76624" w:rsidRPr="00BA17BD" w14:paraId="4F0D4A79" w14:textId="77777777" w:rsidTr="00C42FF2">
        <w:tc>
          <w:tcPr>
            <w:tcW w:w="1079" w:type="pc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4D90391E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Non-OAC</w:t>
            </w:r>
          </w:p>
        </w:tc>
        <w:tc>
          <w:tcPr>
            <w:tcW w:w="1073" w:type="pct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EC0C8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82.1 (72.8 - 92.5)</w:t>
            </w:r>
          </w:p>
        </w:tc>
        <w:tc>
          <w:tcPr>
            <w:tcW w:w="700" w:type="pct"/>
            <w:tcBorders>
              <w:left w:val="single" w:sz="4" w:space="0" w:color="auto"/>
              <w:right w:val="nil"/>
            </w:tcBorders>
            <w:shd w:val="clear" w:color="000000" w:fill="FFFFFF"/>
            <w:vAlign w:val="center"/>
          </w:tcPr>
          <w:p w14:paraId="6AA9DF66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34.8 (30.8-38.8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1EC4105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0.5 (36.3-44.8)</w:t>
            </w:r>
          </w:p>
        </w:tc>
        <w:tc>
          <w:tcPr>
            <w:tcW w:w="748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F87250C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4.0 (49.1-58.7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EA51B18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58.9 (53.1-64.2)</w:t>
            </w:r>
          </w:p>
        </w:tc>
      </w:tr>
      <w:tr w:rsidR="00F76624" w:rsidRPr="00BA17BD" w14:paraId="7637712A" w14:textId="77777777" w:rsidTr="00C42FF2">
        <w:tc>
          <w:tcPr>
            <w:tcW w:w="107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EEED61" w14:textId="77777777" w:rsidR="00F76624" w:rsidRPr="00BA17BD" w:rsidRDefault="00F76624" w:rsidP="00C42FF2">
            <w:pPr>
              <w:spacing w:after="0" w:line="240" w:lineRule="auto"/>
              <w:ind w:firstLineChars="50" w:firstLine="110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OAC</w:t>
            </w:r>
          </w:p>
        </w:tc>
        <w:tc>
          <w:tcPr>
            <w:tcW w:w="10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1591E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Theme="minorHAnsi" w:hAnsi="Times New Roman" w:cs="Times New Roman"/>
                <w:sz w:val="22"/>
              </w:rPr>
              <w:t>11.4 (10.4 - 12.4)</w:t>
            </w:r>
          </w:p>
        </w:tc>
        <w:tc>
          <w:tcPr>
            <w:tcW w:w="70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8A574D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4.3 (3.5-5.1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441AC2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7.9 (6.8-9.0)</w:t>
            </w:r>
          </w:p>
        </w:tc>
        <w:tc>
          <w:tcPr>
            <w:tcW w:w="748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C372FF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15.45 (14.0-17.0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1F777A" w14:textId="77777777" w:rsidR="00F76624" w:rsidRPr="00BA17BD" w:rsidRDefault="00F76624" w:rsidP="00C42FF2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2"/>
              </w:rPr>
            </w:pPr>
            <w:r w:rsidRPr="00BA17BD">
              <w:rPr>
                <w:rFonts w:ascii="Times New Roman" w:eastAsia="Arial Unicode MS" w:hAnsi="Times New Roman" w:cs="Times New Roman"/>
                <w:color w:val="000000"/>
                <w:sz w:val="22"/>
              </w:rPr>
              <w:t>20.5 (18.7-22.3)</w:t>
            </w:r>
          </w:p>
        </w:tc>
      </w:tr>
    </w:tbl>
    <w:p w14:paraId="47FD3D30" w14:textId="77777777" w:rsidR="00F76624" w:rsidRPr="00BA17BD" w:rsidRDefault="00F76624" w:rsidP="00F76624">
      <w:pPr>
        <w:rPr>
          <w:rFonts w:ascii="Times New Roman" w:hAnsi="Times New Roman" w:cs="Times New Roman"/>
          <w:sz w:val="24"/>
          <w:szCs w:val="24"/>
        </w:rPr>
      </w:pPr>
    </w:p>
    <w:p w14:paraId="592127B0" w14:textId="77777777" w:rsidR="00F76624" w:rsidRPr="00BA17BD" w:rsidRDefault="00F76624" w:rsidP="00F76624">
      <w:pPr>
        <w:rPr>
          <w:rFonts w:ascii="Times New Roman" w:hAnsi="Times New Roman" w:cs="Times New Roman"/>
          <w:sz w:val="22"/>
        </w:rPr>
      </w:pPr>
    </w:p>
    <w:p w14:paraId="67FC6F30" w14:textId="77777777" w:rsidR="00F76624" w:rsidRPr="00BA17BD" w:rsidRDefault="00F76624" w:rsidP="00F76624">
      <w:pPr>
        <w:rPr>
          <w:rFonts w:ascii="Times New Roman" w:hAnsi="Times New Roman" w:cs="Times New Roman"/>
          <w:sz w:val="22"/>
        </w:rPr>
      </w:pPr>
    </w:p>
    <w:p w14:paraId="5A4285FD" w14:textId="77777777" w:rsidR="00F76624" w:rsidRPr="00BA17BD" w:rsidRDefault="00F76624" w:rsidP="00F76624">
      <w:pPr>
        <w:rPr>
          <w:rFonts w:ascii="Times New Roman" w:hAnsi="Times New Roman" w:cs="Times New Roman"/>
          <w:sz w:val="22"/>
        </w:rPr>
      </w:pPr>
    </w:p>
    <w:p w14:paraId="2F545F7D" w14:textId="77777777" w:rsidR="009434EE" w:rsidRDefault="009434EE"/>
    <w:sectPr w:rsidR="009434EE" w:rsidSect="00F76624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24"/>
    <w:rsid w:val="00027892"/>
    <w:rsid w:val="0006390F"/>
    <w:rsid w:val="001343DF"/>
    <w:rsid w:val="00186561"/>
    <w:rsid w:val="001938FF"/>
    <w:rsid w:val="001D0FFC"/>
    <w:rsid w:val="0024607B"/>
    <w:rsid w:val="002531D8"/>
    <w:rsid w:val="002C50D7"/>
    <w:rsid w:val="00311EBF"/>
    <w:rsid w:val="0032050A"/>
    <w:rsid w:val="00341CC6"/>
    <w:rsid w:val="003623C2"/>
    <w:rsid w:val="00393214"/>
    <w:rsid w:val="003A144E"/>
    <w:rsid w:val="003A1CB2"/>
    <w:rsid w:val="003D6E3A"/>
    <w:rsid w:val="003E2DD2"/>
    <w:rsid w:val="0043117C"/>
    <w:rsid w:val="00434704"/>
    <w:rsid w:val="0048132E"/>
    <w:rsid w:val="004843F8"/>
    <w:rsid w:val="00484F47"/>
    <w:rsid w:val="004A2310"/>
    <w:rsid w:val="004A4FED"/>
    <w:rsid w:val="004C132A"/>
    <w:rsid w:val="004C464C"/>
    <w:rsid w:val="004C65CE"/>
    <w:rsid w:val="004F3900"/>
    <w:rsid w:val="00575384"/>
    <w:rsid w:val="005900D9"/>
    <w:rsid w:val="00666229"/>
    <w:rsid w:val="006C4422"/>
    <w:rsid w:val="006D060C"/>
    <w:rsid w:val="006F37EA"/>
    <w:rsid w:val="00720D3E"/>
    <w:rsid w:val="00733DB7"/>
    <w:rsid w:val="00734BE9"/>
    <w:rsid w:val="00734CB0"/>
    <w:rsid w:val="007D3128"/>
    <w:rsid w:val="00826672"/>
    <w:rsid w:val="00835EFC"/>
    <w:rsid w:val="00850D24"/>
    <w:rsid w:val="00857659"/>
    <w:rsid w:val="008A627F"/>
    <w:rsid w:val="008A6432"/>
    <w:rsid w:val="008D59F8"/>
    <w:rsid w:val="008F22CA"/>
    <w:rsid w:val="0090757D"/>
    <w:rsid w:val="009434EE"/>
    <w:rsid w:val="00947E8C"/>
    <w:rsid w:val="00952747"/>
    <w:rsid w:val="009748A9"/>
    <w:rsid w:val="009C2712"/>
    <w:rsid w:val="009E6159"/>
    <w:rsid w:val="00A20C40"/>
    <w:rsid w:val="00A569FD"/>
    <w:rsid w:val="00A86A13"/>
    <w:rsid w:val="00AC0E54"/>
    <w:rsid w:val="00B01AE3"/>
    <w:rsid w:val="00B0561B"/>
    <w:rsid w:val="00B85EB2"/>
    <w:rsid w:val="00BC3D6B"/>
    <w:rsid w:val="00BC4D70"/>
    <w:rsid w:val="00C0395C"/>
    <w:rsid w:val="00C64FEF"/>
    <w:rsid w:val="00CA230A"/>
    <w:rsid w:val="00CC2EE2"/>
    <w:rsid w:val="00CD515E"/>
    <w:rsid w:val="00CF5407"/>
    <w:rsid w:val="00CF5C7F"/>
    <w:rsid w:val="00DA0EA8"/>
    <w:rsid w:val="00E44F71"/>
    <w:rsid w:val="00E56A44"/>
    <w:rsid w:val="00E92F1C"/>
    <w:rsid w:val="00EE66A4"/>
    <w:rsid w:val="00F05074"/>
    <w:rsid w:val="00F76624"/>
    <w:rsid w:val="00F7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9316B"/>
  <w15:chartTrackingRefBased/>
  <w15:docId w15:val="{2A2F1D18-E1D3-9746-8B14-5E1A0A5F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GH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624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 Woo-Keun</dc:creator>
  <cp:keywords/>
  <dc:description/>
  <cp:lastModifiedBy>Seo Woo-Keun</cp:lastModifiedBy>
  <cp:revision>2</cp:revision>
  <dcterms:created xsi:type="dcterms:W3CDTF">2020-10-14T08:17:00Z</dcterms:created>
  <dcterms:modified xsi:type="dcterms:W3CDTF">2020-11-04T06:04:00Z</dcterms:modified>
</cp:coreProperties>
</file>